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87A3F" w14:textId="45073E68" w:rsidR="00F2767D" w:rsidRDefault="009D5076" w:rsidP="00BC32FD">
      <w:r w:rsidRPr="009D5076">
        <w:rPr>
          <w:rFonts w:hint="eastAsia"/>
          <w:b/>
          <w:bCs/>
        </w:rPr>
        <w:t xml:space="preserve">Supplemental Table </w:t>
      </w:r>
      <w:r w:rsidR="008E7E93">
        <w:rPr>
          <w:b/>
          <w:bCs/>
        </w:rPr>
        <w:t>5</w:t>
      </w:r>
      <w:r w:rsidRPr="009D5076">
        <w:rPr>
          <w:rFonts w:hint="eastAsia"/>
          <w:b/>
          <w:bCs/>
        </w:rPr>
        <w:t>.</w:t>
      </w:r>
      <w:r w:rsidR="00BC32FD" w:rsidRPr="00BC32FD">
        <w:t xml:space="preserve"> Sensitivity anal</w:t>
      </w:r>
      <w:bookmarkStart w:id="0" w:name="_GoBack"/>
      <w:bookmarkEnd w:id="0"/>
      <w:r w:rsidR="00BC32FD" w:rsidRPr="00BC32FD">
        <w:t xml:space="preserve">ysis by enrollment period was conducted to assess heterogeneity in 5-year clinical outcomes. </w:t>
      </w:r>
    </w:p>
    <w:p w14:paraId="1C363C7B" w14:textId="41F1FA44" w:rsidR="004E6A01" w:rsidRDefault="00D32D22" w:rsidP="00BC32FD">
      <w:r>
        <w:rPr>
          <w:noProof/>
        </w:rPr>
        <w:drawing>
          <wp:inline distT="0" distB="0" distL="0" distR="0" wp14:anchorId="6117DC35" wp14:editId="659925F7">
            <wp:extent cx="8644467" cy="4893916"/>
            <wp:effectExtent l="0" t="0" r="4445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9322" cy="4913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F2122A" w14:textId="70CEA397" w:rsidR="00B33020" w:rsidRDefault="00336793" w:rsidP="00B33020">
      <w:pPr>
        <w:rPr>
          <w:color w:val="7030A0"/>
        </w:rPr>
      </w:pPr>
      <w:r w:rsidRPr="00336793">
        <w:lastRenderedPageBreak/>
        <w:t>We compared the original cohort (enrolled January 1, 2010–January 1, 2025) with a time-restricted cohort (January 1, 2010–January 1, 2020) to ensure all patients in the latter had at least 5 years of follow-up. Risk analyses and Kaplan–Meier survival analyses were used to estimate hazard rates for predefined outcomes across these enrollment-period cohorts.</w:t>
      </w:r>
      <w:r w:rsidR="00B33020" w:rsidRPr="00B33020">
        <w:rPr>
          <w:color w:val="7030A0"/>
        </w:rPr>
        <w:t xml:space="preserve"> For each endpoint we reported cohort size, events, risk, 5-year Kaplan–Meier survival, odds ratio, hazard ratio (HR) with 95% CI, and log-rank p-value. Results were directionally concordant across windows: all-cause mortality favored F&lt;100 in both analyses (original HR 0.911, 95% CI 0.837–0.992; time-restricted HR 0.898, 0.819–0.985); MACE was null in the full window but showed a modest benefit with F&lt;100 in the restricted analysis (HR ≈0.954, 0.919–0.990); AKI and progression to eGFR &lt;30 mL/min/1.73 m² consistently favored F&lt;100, with stronger effects in the restricted cohort (AKI HR 0.753, 0.711–0.798; eGFR&lt;30 HR 0.781, 0.740–0.824); and pneumonia risk was lower with F&lt;100 in both windows (HR 0.881, 0.821–0.945; and 0.867, 0.812–0.925). The fracture signal—elevated in the full window (HR 1.092, 1.048–1.137)—attenuated to non-significance with uniform follow-up (HR 1.034, 0.994–1.076), suggesting sensitivity to enrollment period or residual confounding. Overall, while absolute risks and 5-year survival differed as expected with longer uniform follow-up, comparative HRs were stable, indicating minimal heterogeneity by enrollment period for most outcomes.</w:t>
      </w:r>
    </w:p>
    <w:p w14:paraId="2688E612" w14:textId="677BADFE" w:rsidR="00F2767D" w:rsidRPr="00B33020" w:rsidRDefault="00B33020" w:rsidP="00B33020">
      <w:pPr>
        <w:rPr>
          <w:color w:val="7030A0"/>
        </w:rPr>
      </w:pPr>
      <w:r>
        <w:rPr>
          <w:rFonts w:hint="eastAsia"/>
          <w:color w:val="7030A0"/>
        </w:rPr>
        <w:t xml:space="preserve">    </w:t>
      </w:r>
      <w:r w:rsidRPr="00B33020">
        <w:rPr>
          <w:color w:val="7030A0"/>
        </w:rPr>
        <w:t>Across enrollment windows, the direction and magnitude of effects were highly consistent for mortality, AKI, eGFR &lt; 30 mL/min/1.73 m², and pneumonia, all favoring the F&lt;100 group. MACE was neutral in the full-window analysis but demonstrated a modest protective association in the time-restricted cohort. By contrast, the apparent fracture excess observed in the full window attenuated to null with uniform follow-up, suggesting sensitivity to enrollment period or residual confounding. Although absolute risks and 5-year survival values shifted as expected in the time-restricted cohort, the comparative hazard ratios remained stable, indicating minimal heterogeneity by enrollment period for most outcomes.</w:t>
      </w:r>
    </w:p>
    <w:sectPr w:rsidR="00F2767D" w:rsidRPr="00B33020" w:rsidSect="009D507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D5ED3" w14:textId="77777777" w:rsidR="00D815D3" w:rsidRDefault="00D815D3" w:rsidP="009D5076">
      <w:r>
        <w:separator/>
      </w:r>
    </w:p>
  </w:endnote>
  <w:endnote w:type="continuationSeparator" w:id="0">
    <w:p w14:paraId="5FCBC280" w14:textId="77777777" w:rsidR="00D815D3" w:rsidRDefault="00D815D3" w:rsidP="009D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7DDF0" w14:textId="77777777" w:rsidR="00D815D3" w:rsidRDefault="00D815D3" w:rsidP="009D5076">
      <w:r>
        <w:separator/>
      </w:r>
    </w:p>
  </w:footnote>
  <w:footnote w:type="continuationSeparator" w:id="0">
    <w:p w14:paraId="1D6442A8" w14:textId="77777777" w:rsidR="00D815D3" w:rsidRDefault="00D815D3" w:rsidP="009D5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F07D8"/>
    <w:multiLevelType w:val="multilevel"/>
    <w:tmpl w:val="3CF4E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725CD3"/>
    <w:multiLevelType w:val="multilevel"/>
    <w:tmpl w:val="C6986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5C1890"/>
    <w:multiLevelType w:val="multilevel"/>
    <w:tmpl w:val="ED36B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A025D7"/>
    <w:multiLevelType w:val="multilevel"/>
    <w:tmpl w:val="DCAC3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C3669F"/>
    <w:multiLevelType w:val="multilevel"/>
    <w:tmpl w:val="7DEC6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4F707C"/>
    <w:multiLevelType w:val="multilevel"/>
    <w:tmpl w:val="23EEA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0A7D43"/>
    <w:multiLevelType w:val="multilevel"/>
    <w:tmpl w:val="A66E4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F10EB0"/>
    <w:multiLevelType w:val="multilevel"/>
    <w:tmpl w:val="365AA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9F390B"/>
    <w:multiLevelType w:val="multilevel"/>
    <w:tmpl w:val="4A96C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1"/>
  </w:num>
  <w:num w:numId="5">
    <w:abstractNumId w:val="8"/>
  </w:num>
  <w:num w:numId="6">
    <w:abstractNumId w:val="3"/>
  </w:num>
  <w:num w:numId="7">
    <w:abstractNumId w:val="7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U0sTC0tDSzNDAzszBQ0lEKTi0uzszPAykwqgUAFdj2HSwAAAA="/>
  </w:docVars>
  <w:rsids>
    <w:rsidRoot w:val="003B7C26"/>
    <w:rsid w:val="00077125"/>
    <w:rsid w:val="000E43C4"/>
    <w:rsid w:val="001754BE"/>
    <w:rsid w:val="00231588"/>
    <w:rsid w:val="00244A50"/>
    <w:rsid w:val="00336793"/>
    <w:rsid w:val="003973A6"/>
    <w:rsid w:val="003B7C26"/>
    <w:rsid w:val="004B6DDB"/>
    <w:rsid w:val="004E6A01"/>
    <w:rsid w:val="00503329"/>
    <w:rsid w:val="005139D5"/>
    <w:rsid w:val="00590E4C"/>
    <w:rsid w:val="005A21C9"/>
    <w:rsid w:val="005B1301"/>
    <w:rsid w:val="0074296E"/>
    <w:rsid w:val="007E0C3B"/>
    <w:rsid w:val="008E7E93"/>
    <w:rsid w:val="0097448F"/>
    <w:rsid w:val="009D5076"/>
    <w:rsid w:val="00A15370"/>
    <w:rsid w:val="00B33020"/>
    <w:rsid w:val="00BC32FD"/>
    <w:rsid w:val="00C10000"/>
    <w:rsid w:val="00CC66FA"/>
    <w:rsid w:val="00CE2AE6"/>
    <w:rsid w:val="00D32D22"/>
    <w:rsid w:val="00D753C2"/>
    <w:rsid w:val="00D815D3"/>
    <w:rsid w:val="00DB540C"/>
    <w:rsid w:val="00EC47B8"/>
    <w:rsid w:val="00F01E28"/>
    <w:rsid w:val="00F12655"/>
    <w:rsid w:val="00F2767D"/>
    <w:rsid w:val="00FB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6753C"/>
  <w15:chartTrackingRefBased/>
  <w15:docId w15:val="{FA1E1959-E942-4097-A4B7-77D0E41B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7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B7C2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9D50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D507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D50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D50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6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49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123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2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Cheng</dc:creator>
  <cp:keywords/>
  <dc:description/>
  <cp:lastModifiedBy>Kuo-Cheng</cp:lastModifiedBy>
  <cp:revision>3</cp:revision>
  <dcterms:created xsi:type="dcterms:W3CDTF">2025-10-29T14:02:00Z</dcterms:created>
  <dcterms:modified xsi:type="dcterms:W3CDTF">2025-10-29T14:05:00Z</dcterms:modified>
</cp:coreProperties>
</file>